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3DC03" w14:textId="3FE6B182" w:rsidR="003E3240" w:rsidRPr="00A85CA9" w:rsidRDefault="00BA7CF4" w:rsidP="00AD1718">
      <w:pPr>
        <w:widowControl/>
        <w:jc w:val="left"/>
        <w:rPr>
          <w:rFonts w:ascii="Times New Roman" w:eastAsia="SimSun" w:hAnsi="Times New Roman" w:cs="Times New Roman"/>
          <w:sz w:val="24"/>
        </w:rPr>
      </w:pPr>
      <w:bookmarkStart w:id="0" w:name="_GoBack"/>
      <w:r w:rsidRPr="00A85CA9">
        <w:rPr>
          <w:rFonts w:ascii="Times New Roman" w:eastAsia="SimSun" w:hAnsi="Times New Roman" w:cs="Times New Roman" w:hint="eastAsia"/>
          <w:sz w:val="24"/>
        </w:rPr>
        <w:t xml:space="preserve">Table </w:t>
      </w:r>
      <w:r w:rsidR="00DF4381" w:rsidRPr="00A85CA9">
        <w:rPr>
          <w:rFonts w:ascii="Times New Roman" w:eastAsia="SimSun" w:hAnsi="Times New Roman" w:cs="Times New Roman"/>
          <w:sz w:val="24"/>
        </w:rPr>
        <w:t>S</w:t>
      </w:r>
      <w:r w:rsidR="00D507B0" w:rsidRPr="00A85CA9">
        <w:rPr>
          <w:rFonts w:ascii="Times New Roman" w:eastAsia="SimSun" w:hAnsi="Times New Roman" w:cs="Times New Roman" w:hint="eastAsia"/>
          <w:sz w:val="24"/>
        </w:rPr>
        <w:t xml:space="preserve">1 </w:t>
      </w:r>
      <w:bookmarkStart w:id="1" w:name="_Hlk99719385"/>
      <w:r w:rsidR="00BC679F" w:rsidRPr="00A85CA9">
        <w:rPr>
          <w:rFonts w:ascii="Times New Roman" w:eastAsia="SimSun" w:hAnsi="Times New Roman" w:cs="Times New Roman" w:hint="eastAsia"/>
          <w:sz w:val="24"/>
        </w:rPr>
        <w:t>Types of physical activities in International</w:t>
      </w:r>
      <w:r w:rsidR="00BC679F" w:rsidRPr="00A85CA9">
        <w:rPr>
          <w:rFonts w:ascii="Times New Roman" w:eastAsia="SimSun" w:hAnsi="Times New Roman" w:cs="Times New Roman"/>
          <w:sz w:val="24"/>
        </w:rPr>
        <w:t xml:space="preserve"> Physical Activity Questionnaire</w:t>
      </w:r>
      <w:r w:rsidR="00BC679F" w:rsidRPr="00A85CA9">
        <w:rPr>
          <w:rFonts w:ascii="Times New Roman" w:eastAsia="SimSun" w:hAnsi="Times New Roman" w:cs="Times New Roman" w:hint="eastAsia"/>
          <w:sz w:val="24"/>
        </w:rPr>
        <w:t xml:space="preserve"> and </w:t>
      </w:r>
      <w:r w:rsidR="00D507B0" w:rsidRPr="00A85CA9">
        <w:rPr>
          <w:rFonts w:ascii="Times New Roman" w:eastAsia="SimSun" w:hAnsi="Times New Roman" w:cs="Times New Roman"/>
          <w:sz w:val="24"/>
        </w:rPr>
        <w:t>M</w:t>
      </w:r>
      <w:r w:rsidR="00BC679F" w:rsidRPr="00A85CA9">
        <w:rPr>
          <w:rFonts w:ascii="Times New Roman" w:eastAsia="SimSun" w:hAnsi="Times New Roman" w:cs="Times New Roman" w:hint="eastAsia"/>
          <w:sz w:val="24"/>
        </w:rPr>
        <w:t>etabolic equivalent value</w:t>
      </w:r>
    </w:p>
    <w:tbl>
      <w:tblPr>
        <w:tblW w:w="10256" w:type="dxa"/>
        <w:tblInd w:w="-9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2"/>
        <w:gridCol w:w="3986"/>
        <w:gridCol w:w="1701"/>
        <w:gridCol w:w="1487"/>
      </w:tblGrid>
      <w:tr w:rsidR="00A85CA9" w:rsidRPr="00A85CA9" w14:paraId="31C23242" w14:textId="77777777" w:rsidTr="00DF4381">
        <w:trPr>
          <w:trHeight w:val="319"/>
        </w:trPr>
        <w:tc>
          <w:tcPr>
            <w:tcW w:w="3082" w:type="dxa"/>
            <w:tcBorders>
              <w:left w:val="nil"/>
              <w:bottom w:val="single" w:sz="4" w:space="0" w:color="auto"/>
              <w:right w:val="nil"/>
            </w:tcBorders>
          </w:tcPr>
          <w:bookmarkEnd w:id="1"/>
          <w:p w14:paraId="138C455F" w14:textId="5CF2BC1C" w:rsidR="003E3240" w:rsidRPr="00A85CA9" w:rsidRDefault="00447142" w:rsidP="00DF438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Types of PA</w:t>
            </w:r>
            <w:r w:rsidR="00D507B0" w:rsidRPr="00A85CA9">
              <w:rPr>
                <w:rFonts w:ascii="Times New Roman" w:eastAsia="SimSun" w:hAnsi="Times New Roman" w:cs="Times New Roman"/>
                <w:sz w:val="24"/>
              </w:rPr>
              <w:t xml:space="preserve">      </w:t>
            </w:r>
          </w:p>
        </w:tc>
        <w:tc>
          <w:tcPr>
            <w:tcW w:w="3986" w:type="dxa"/>
            <w:tcBorders>
              <w:left w:val="nil"/>
              <w:bottom w:val="single" w:sz="4" w:space="0" w:color="auto"/>
              <w:right w:val="nil"/>
            </w:tcBorders>
          </w:tcPr>
          <w:p w14:paraId="074DFEAB" w14:textId="672755FC" w:rsidR="003E3240" w:rsidRPr="00A85CA9" w:rsidRDefault="009A7A86" w:rsidP="00DF4381">
            <w:pPr>
              <w:spacing w:line="360" w:lineRule="auto"/>
              <w:ind w:rightChars="-254" w:right="-533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Project of P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62F9F97" w14:textId="6F417D8D" w:rsidR="003E3240" w:rsidRPr="00A85CA9" w:rsidRDefault="009A7A86" w:rsidP="00DF4381">
            <w:pPr>
              <w:spacing w:line="360" w:lineRule="auto"/>
              <w:ind w:rightChars="-254" w:right="-533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I</w:t>
            </w: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ntensity of PA</w:t>
            </w:r>
          </w:p>
        </w:tc>
        <w:tc>
          <w:tcPr>
            <w:tcW w:w="1487" w:type="dxa"/>
            <w:tcBorders>
              <w:left w:val="nil"/>
              <w:bottom w:val="single" w:sz="4" w:space="0" w:color="auto"/>
              <w:right w:val="nil"/>
            </w:tcBorders>
          </w:tcPr>
          <w:p w14:paraId="314CD66F" w14:textId="56004A3D" w:rsidR="00A55C7C" w:rsidRPr="00A85CA9" w:rsidRDefault="00A55C7C" w:rsidP="00A55C7C">
            <w:pPr>
              <w:spacing w:line="360" w:lineRule="auto"/>
              <w:ind w:rightChars="-254" w:right="-533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M</w:t>
            </w:r>
            <w:r w:rsidR="009A7A86" w:rsidRPr="00A85CA9">
              <w:rPr>
                <w:rFonts w:ascii="Times New Roman" w:eastAsia="SimSun" w:hAnsi="Times New Roman" w:cs="Times New Roman"/>
                <w:sz w:val="24"/>
              </w:rPr>
              <w:t>etabolic</w:t>
            </w:r>
          </w:p>
          <w:p w14:paraId="7C0A49E8" w14:textId="642CFC18" w:rsidR="003E3240" w:rsidRPr="00A85CA9" w:rsidRDefault="009A7A86" w:rsidP="00A55C7C">
            <w:pPr>
              <w:spacing w:line="360" w:lineRule="auto"/>
              <w:ind w:rightChars="-254" w:right="-533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equivalent</w:t>
            </w:r>
          </w:p>
        </w:tc>
      </w:tr>
      <w:tr w:rsidR="00A85CA9" w:rsidRPr="00A85CA9" w14:paraId="68B75778" w14:textId="77777777" w:rsidTr="00DF4381">
        <w:trPr>
          <w:trHeight w:val="305"/>
        </w:trPr>
        <w:tc>
          <w:tcPr>
            <w:tcW w:w="3082" w:type="dxa"/>
            <w:tcBorders>
              <w:left w:val="nil"/>
              <w:bottom w:val="nil"/>
              <w:right w:val="nil"/>
            </w:tcBorders>
          </w:tcPr>
          <w:p w14:paraId="020ED3E4" w14:textId="27DA606B" w:rsidR="00A55C7C" w:rsidRPr="00A85CA9" w:rsidRDefault="009A7A86" w:rsidP="00A55C7C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Occupation</w:t>
            </w:r>
            <w:r w:rsidR="00A55C7C" w:rsidRPr="00A85CA9">
              <w:rPr>
                <w:rFonts w:ascii="Times New Roman" w:eastAsia="SimSun" w:hAnsi="Times New Roman" w:cs="Times New Roman" w:hint="eastAsia"/>
                <w:sz w:val="24"/>
              </w:rPr>
              <w:t xml:space="preserve"> Activity</w:t>
            </w:r>
          </w:p>
        </w:tc>
        <w:tc>
          <w:tcPr>
            <w:tcW w:w="3986" w:type="dxa"/>
            <w:tcBorders>
              <w:left w:val="nil"/>
              <w:bottom w:val="nil"/>
              <w:right w:val="nil"/>
            </w:tcBorders>
          </w:tcPr>
          <w:p w14:paraId="0DE37100" w14:textId="527A0118" w:rsidR="003E3240" w:rsidRPr="00A85CA9" w:rsidRDefault="0044714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Walking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972D60E" w14:textId="7C889409" w:rsidR="003E3240" w:rsidRPr="00A85CA9" w:rsidRDefault="003865DD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L</w:t>
            </w: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ow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</w:tcPr>
          <w:p w14:paraId="758ACBBF" w14:textId="77777777" w:rsidR="003E3240" w:rsidRPr="00A85CA9" w:rsidRDefault="00D507B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3.3</w:t>
            </w:r>
          </w:p>
        </w:tc>
      </w:tr>
      <w:tr w:rsidR="00A85CA9" w:rsidRPr="00A85CA9" w14:paraId="3C4496B0" w14:textId="77777777" w:rsidTr="00DF4381">
        <w:trPr>
          <w:trHeight w:val="30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5CA384D0" w14:textId="77777777" w:rsidR="003E3240" w:rsidRPr="00A85CA9" w:rsidRDefault="003E324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14:paraId="082B00D3" w14:textId="1EB808EE" w:rsidR="003E3240" w:rsidRPr="00A85CA9" w:rsidRDefault="0044714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M</w:t>
            </w: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oderate inten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CB4949" w14:textId="159A622B" w:rsidR="003E3240" w:rsidRPr="00A85CA9" w:rsidRDefault="00A55C7C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M</w:t>
            </w: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oderat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5C75CEC" w14:textId="77777777" w:rsidR="003E3240" w:rsidRPr="00A85CA9" w:rsidRDefault="00D507B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4.0</w:t>
            </w:r>
          </w:p>
        </w:tc>
      </w:tr>
      <w:tr w:rsidR="00A85CA9" w:rsidRPr="00A85CA9" w14:paraId="6D3C642F" w14:textId="77777777" w:rsidTr="00DF4381">
        <w:trPr>
          <w:trHeight w:val="30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2E55A652" w14:textId="77777777" w:rsidR="003E3240" w:rsidRPr="00A85CA9" w:rsidRDefault="003E324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14:paraId="26DA5D19" w14:textId="17954924" w:rsidR="003E3240" w:rsidRPr="00A85CA9" w:rsidRDefault="0044714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High inten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326299" w14:textId="6A2B2AAD" w:rsidR="003E3240" w:rsidRPr="00A85CA9" w:rsidRDefault="00A55C7C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Hig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01FD4B3F" w14:textId="77777777" w:rsidR="003E3240" w:rsidRPr="00A85CA9" w:rsidRDefault="00D507B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8.0</w:t>
            </w:r>
          </w:p>
        </w:tc>
      </w:tr>
      <w:tr w:rsidR="00A85CA9" w:rsidRPr="00A85CA9" w14:paraId="0E5B4C53" w14:textId="77777777" w:rsidTr="00DF4381">
        <w:trPr>
          <w:trHeight w:val="31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40DC5709" w14:textId="6C9C3B34" w:rsidR="00A55C7C" w:rsidRPr="00A85CA9" w:rsidRDefault="00447142" w:rsidP="00A55C7C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Transport</w:t>
            </w:r>
            <w:r w:rsidR="00A55C7C" w:rsidRPr="00A85CA9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="00A55C7C" w:rsidRPr="00A85CA9">
              <w:rPr>
                <w:rFonts w:ascii="Times New Roman" w:eastAsia="SimSun" w:hAnsi="Times New Roman" w:cs="Times New Roman"/>
                <w:sz w:val="24"/>
              </w:rPr>
              <w:t>A</w:t>
            </w:r>
            <w:r w:rsidR="00A55C7C" w:rsidRPr="00A85CA9">
              <w:rPr>
                <w:rFonts w:ascii="Times New Roman" w:eastAsia="SimSun" w:hAnsi="Times New Roman" w:cs="Times New Roman" w:hint="eastAsia"/>
                <w:sz w:val="24"/>
              </w:rPr>
              <w:t>ctivity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14:paraId="6003DDB1" w14:textId="74AF1132" w:rsidR="003E3240" w:rsidRPr="00A85CA9" w:rsidRDefault="0044714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Wal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5CBEF2" w14:textId="40B43BBD" w:rsidR="003865DD" w:rsidRPr="00A85CA9" w:rsidRDefault="003865DD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L</w:t>
            </w: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ow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416161D" w14:textId="77777777" w:rsidR="003E3240" w:rsidRPr="00A85CA9" w:rsidRDefault="00D507B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3.3</w:t>
            </w:r>
          </w:p>
        </w:tc>
      </w:tr>
      <w:tr w:rsidR="00A85CA9" w:rsidRPr="00A85CA9" w14:paraId="5D8DB9FB" w14:textId="77777777" w:rsidTr="00DF4381">
        <w:trPr>
          <w:trHeight w:val="30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5F8BD44F" w14:textId="77777777" w:rsidR="003E3240" w:rsidRPr="00A85CA9" w:rsidRDefault="003E324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14:paraId="125CB178" w14:textId="072573A1" w:rsidR="003E3240" w:rsidRPr="00A85CA9" w:rsidRDefault="0044714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Bi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11091C" w14:textId="5B58429C" w:rsidR="003E3240" w:rsidRPr="00A85CA9" w:rsidRDefault="00A55C7C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M</w:t>
            </w: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oderat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D9739B5" w14:textId="77777777" w:rsidR="003E3240" w:rsidRPr="00A85CA9" w:rsidRDefault="00D507B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6.0</w:t>
            </w:r>
          </w:p>
        </w:tc>
      </w:tr>
      <w:tr w:rsidR="00A85CA9" w:rsidRPr="00A85CA9" w14:paraId="4C66C8DF" w14:textId="77777777" w:rsidTr="00DF4381">
        <w:trPr>
          <w:trHeight w:val="35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2124BB4F" w14:textId="4738CB87" w:rsidR="003E3240" w:rsidRPr="00A85CA9" w:rsidRDefault="0044714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House</w:t>
            </w:r>
            <w:r w:rsidR="00A55C7C" w:rsidRPr="00A85CA9">
              <w:rPr>
                <w:rFonts w:ascii="Times New Roman" w:eastAsia="SimSun" w:hAnsi="Times New Roman" w:cs="Times New Roman" w:hint="eastAsia"/>
                <w:sz w:val="24"/>
              </w:rPr>
              <w:t>hold Activity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14:paraId="19329979" w14:textId="4CA28009" w:rsidR="003E3240" w:rsidRPr="00A85CA9" w:rsidRDefault="00447142" w:rsidP="00DF438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Moderate intensity</w:t>
            </w:r>
            <w:r w:rsidR="00DF4381" w:rsidRPr="00A85CA9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i</w:t>
            </w:r>
            <w:r w:rsidRPr="00A85CA9">
              <w:rPr>
                <w:rFonts w:ascii="Times New Roman" w:eastAsia="SimSun" w:hAnsi="Times New Roman" w:cs="Times New Roman"/>
                <w:sz w:val="24"/>
              </w:rPr>
              <w:t>ndoor house</w:t>
            </w:r>
            <w:r w:rsidR="00A55C7C" w:rsidRPr="00A85CA9">
              <w:rPr>
                <w:rFonts w:ascii="Times New Roman" w:eastAsia="SimSun" w:hAnsi="Times New Roman" w:cs="Times New Roman" w:hint="eastAsia"/>
                <w:sz w:val="24"/>
              </w:rPr>
              <w:t>h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366D48" w14:textId="77E28C23" w:rsidR="003E3240" w:rsidRPr="00A85CA9" w:rsidRDefault="00A55C7C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M</w:t>
            </w: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oderat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40B3115" w14:textId="77777777" w:rsidR="003E3240" w:rsidRPr="00A85CA9" w:rsidRDefault="00D507B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3.0</w:t>
            </w:r>
          </w:p>
        </w:tc>
      </w:tr>
      <w:tr w:rsidR="00A85CA9" w:rsidRPr="00A85CA9" w14:paraId="7512D496" w14:textId="77777777" w:rsidTr="00DF4381">
        <w:trPr>
          <w:trHeight w:val="6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1E34EF7A" w14:textId="77777777" w:rsidR="003E3240" w:rsidRPr="00A85CA9" w:rsidRDefault="003E324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14:paraId="6FD3D457" w14:textId="31F2C78A" w:rsidR="003E3240" w:rsidRPr="00A85CA9" w:rsidRDefault="00447142" w:rsidP="00DF438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Moderate intensity</w:t>
            </w:r>
            <w:r w:rsidR="00DF4381" w:rsidRPr="00A85CA9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out</w:t>
            </w:r>
            <w:r w:rsidRPr="00A85CA9">
              <w:rPr>
                <w:rFonts w:ascii="Times New Roman" w:eastAsia="SimSun" w:hAnsi="Times New Roman" w:cs="Times New Roman"/>
                <w:sz w:val="24"/>
              </w:rPr>
              <w:t>door house</w:t>
            </w:r>
            <w:r w:rsidR="00A55C7C" w:rsidRPr="00A85CA9">
              <w:rPr>
                <w:rFonts w:ascii="Times New Roman" w:eastAsia="SimSun" w:hAnsi="Times New Roman" w:cs="Times New Roman" w:hint="eastAsia"/>
                <w:sz w:val="24"/>
              </w:rPr>
              <w:t>h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85F036" w14:textId="7AD08BAB" w:rsidR="003E3240" w:rsidRPr="00A85CA9" w:rsidRDefault="00A55C7C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M</w:t>
            </w: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oderat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295D22F5" w14:textId="77777777" w:rsidR="003E3240" w:rsidRPr="00A85CA9" w:rsidRDefault="00D507B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4.0</w:t>
            </w:r>
          </w:p>
        </w:tc>
      </w:tr>
      <w:tr w:rsidR="00A85CA9" w:rsidRPr="00A85CA9" w14:paraId="0E1519DB" w14:textId="77777777" w:rsidTr="00DF4381">
        <w:trPr>
          <w:trHeight w:val="6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6E72788C" w14:textId="77777777" w:rsidR="003E3240" w:rsidRPr="00A85CA9" w:rsidRDefault="003E324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14:paraId="38878F04" w14:textId="49DDC602" w:rsidR="003E3240" w:rsidRPr="00A85CA9" w:rsidRDefault="00447142" w:rsidP="00DF438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High intensity out</w:t>
            </w:r>
            <w:r w:rsidRPr="00A85CA9">
              <w:rPr>
                <w:rFonts w:ascii="Times New Roman" w:eastAsia="SimSun" w:hAnsi="Times New Roman" w:cs="Times New Roman"/>
                <w:sz w:val="24"/>
              </w:rPr>
              <w:t>door house</w:t>
            </w:r>
            <w:r w:rsidR="00A55C7C" w:rsidRPr="00A85CA9">
              <w:rPr>
                <w:rFonts w:ascii="Times New Roman" w:eastAsia="SimSun" w:hAnsi="Times New Roman" w:cs="Times New Roman" w:hint="eastAsia"/>
                <w:sz w:val="24"/>
              </w:rPr>
              <w:t>h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86658B" w14:textId="01E10F8F" w:rsidR="003E3240" w:rsidRPr="00A85CA9" w:rsidRDefault="00A55C7C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Hig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15F25E37" w14:textId="77777777" w:rsidR="003E3240" w:rsidRPr="00A85CA9" w:rsidRDefault="00D507B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5.5</w:t>
            </w:r>
          </w:p>
        </w:tc>
      </w:tr>
      <w:tr w:rsidR="00A85CA9" w:rsidRPr="00A85CA9" w14:paraId="176AF554" w14:textId="77777777" w:rsidTr="00DF4381">
        <w:trPr>
          <w:trHeight w:val="6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5A8DB109" w14:textId="109D01AE" w:rsidR="00A55C7C" w:rsidRPr="00A85CA9" w:rsidRDefault="00A55C7C" w:rsidP="00A55C7C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Recreational Activity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14:paraId="08CD953E" w14:textId="5C3E428F" w:rsidR="003E3240" w:rsidRPr="00A85CA9" w:rsidRDefault="0044714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Wal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E31F60" w14:textId="3C0D3F2F" w:rsidR="003E3240" w:rsidRPr="00A85CA9" w:rsidRDefault="003865DD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L</w:t>
            </w: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ow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11377407" w14:textId="77777777" w:rsidR="003E3240" w:rsidRPr="00A85CA9" w:rsidRDefault="00D507B0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3.3</w:t>
            </w:r>
          </w:p>
        </w:tc>
      </w:tr>
      <w:tr w:rsidR="00A85CA9" w:rsidRPr="00A85CA9" w14:paraId="1F71192C" w14:textId="77777777" w:rsidTr="00DF4381">
        <w:trPr>
          <w:trHeight w:val="30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</w:tcPr>
          <w:p w14:paraId="7D52679C" w14:textId="77777777" w:rsidR="00447142" w:rsidRPr="00A85CA9" w:rsidRDefault="0044714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</w:tcPr>
          <w:p w14:paraId="5D5DD28B" w14:textId="0FEFCA0E" w:rsidR="00447142" w:rsidRPr="00A85CA9" w:rsidRDefault="0044714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M</w:t>
            </w: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oderate inten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62F689" w14:textId="751AABB0" w:rsidR="00447142" w:rsidRPr="00A85CA9" w:rsidRDefault="00A55C7C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M</w:t>
            </w: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oderat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698D005" w14:textId="77777777" w:rsidR="00447142" w:rsidRPr="00A85CA9" w:rsidRDefault="0044714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4.0</w:t>
            </w:r>
          </w:p>
        </w:tc>
      </w:tr>
      <w:tr w:rsidR="00A85CA9" w:rsidRPr="00A85CA9" w14:paraId="5405661E" w14:textId="77777777" w:rsidTr="00DF4381">
        <w:trPr>
          <w:trHeight w:val="305"/>
        </w:trPr>
        <w:tc>
          <w:tcPr>
            <w:tcW w:w="3082" w:type="dxa"/>
            <w:tcBorders>
              <w:top w:val="nil"/>
              <w:left w:val="nil"/>
              <w:right w:val="nil"/>
            </w:tcBorders>
          </w:tcPr>
          <w:p w14:paraId="50DF8027" w14:textId="77777777" w:rsidR="00447142" w:rsidRPr="00A85CA9" w:rsidRDefault="0044714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986" w:type="dxa"/>
            <w:tcBorders>
              <w:top w:val="nil"/>
              <w:left w:val="nil"/>
              <w:right w:val="nil"/>
            </w:tcBorders>
          </w:tcPr>
          <w:p w14:paraId="294449D6" w14:textId="64518F0D" w:rsidR="00447142" w:rsidRPr="00A85CA9" w:rsidRDefault="0044714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High intensit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BD15F46" w14:textId="38A1AB51" w:rsidR="00447142" w:rsidRPr="00A85CA9" w:rsidRDefault="00A55C7C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 w:hint="eastAsia"/>
                <w:sz w:val="24"/>
              </w:rPr>
              <w:t>High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</w:tcPr>
          <w:p w14:paraId="6A40D3AC" w14:textId="77777777" w:rsidR="00447142" w:rsidRPr="00A85CA9" w:rsidRDefault="0044714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A85CA9">
              <w:rPr>
                <w:rFonts w:ascii="Times New Roman" w:eastAsia="SimSun" w:hAnsi="Times New Roman" w:cs="Times New Roman"/>
                <w:sz w:val="24"/>
              </w:rPr>
              <w:t>8.0</w:t>
            </w:r>
          </w:p>
        </w:tc>
      </w:tr>
      <w:bookmarkEnd w:id="0"/>
    </w:tbl>
    <w:p w14:paraId="766C8624" w14:textId="2B9B52C6" w:rsidR="00FD49FB" w:rsidRPr="00A85CA9" w:rsidRDefault="00FD49FB" w:rsidP="00FD49FB">
      <w:pPr>
        <w:spacing w:line="360" w:lineRule="auto"/>
        <w:rPr>
          <w:rFonts w:ascii="Times New Roman" w:eastAsia="NSimSun" w:hAnsi="Times New Roman" w:cs="Times New Roman"/>
          <w:kern w:val="0"/>
          <w:sz w:val="24"/>
        </w:rPr>
      </w:pPr>
    </w:p>
    <w:sectPr w:rsidR="00FD49FB" w:rsidRPr="00A85CA9" w:rsidSect="00A85C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292172" w14:textId="77777777" w:rsidR="00EE57CA" w:rsidRDefault="00EE57CA" w:rsidP="00FD49FB">
      <w:r>
        <w:separator/>
      </w:r>
    </w:p>
  </w:endnote>
  <w:endnote w:type="continuationSeparator" w:id="0">
    <w:p w14:paraId="64BE2A62" w14:textId="77777777" w:rsidR="00EE57CA" w:rsidRDefault="00EE57CA" w:rsidP="00FD49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NSimSun">
    <w:altName w:val="新宋体"/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043AA9" w14:textId="77777777" w:rsidR="00EE57CA" w:rsidRDefault="00EE57CA" w:rsidP="00FD49FB">
      <w:r>
        <w:separator/>
      </w:r>
    </w:p>
  </w:footnote>
  <w:footnote w:type="continuationSeparator" w:id="0">
    <w:p w14:paraId="5BA66AE9" w14:textId="77777777" w:rsidR="00EE57CA" w:rsidRDefault="00EE57CA" w:rsidP="00FD49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yszQxMDEzNja0sDBR0lEKTi0uzszPAykwrgUAKFsQTywAAAA="/>
  </w:docVars>
  <w:rsids>
    <w:rsidRoot w:val="009D00B2"/>
    <w:rsid w:val="00035C5F"/>
    <w:rsid w:val="000A2EF4"/>
    <w:rsid w:val="000B1CB1"/>
    <w:rsid w:val="000D2C14"/>
    <w:rsid w:val="001347BB"/>
    <w:rsid w:val="0017658F"/>
    <w:rsid w:val="001B70AD"/>
    <w:rsid w:val="00260BC6"/>
    <w:rsid w:val="003122D4"/>
    <w:rsid w:val="003303C4"/>
    <w:rsid w:val="00336E8F"/>
    <w:rsid w:val="003865DD"/>
    <w:rsid w:val="003E3240"/>
    <w:rsid w:val="004200D6"/>
    <w:rsid w:val="00447142"/>
    <w:rsid w:val="004541DE"/>
    <w:rsid w:val="00486C16"/>
    <w:rsid w:val="00496D39"/>
    <w:rsid w:val="0050561D"/>
    <w:rsid w:val="00531414"/>
    <w:rsid w:val="005E085E"/>
    <w:rsid w:val="0062542C"/>
    <w:rsid w:val="006342E2"/>
    <w:rsid w:val="00664735"/>
    <w:rsid w:val="006B4079"/>
    <w:rsid w:val="006C5066"/>
    <w:rsid w:val="006D2B9E"/>
    <w:rsid w:val="00703824"/>
    <w:rsid w:val="0071629B"/>
    <w:rsid w:val="007B401E"/>
    <w:rsid w:val="008261E1"/>
    <w:rsid w:val="008E187C"/>
    <w:rsid w:val="008F73BC"/>
    <w:rsid w:val="00951203"/>
    <w:rsid w:val="00981E8A"/>
    <w:rsid w:val="009A7A86"/>
    <w:rsid w:val="009D00B2"/>
    <w:rsid w:val="00A55C7C"/>
    <w:rsid w:val="00A85CA9"/>
    <w:rsid w:val="00AB13ED"/>
    <w:rsid w:val="00AD1718"/>
    <w:rsid w:val="00AE5A04"/>
    <w:rsid w:val="00B64EC9"/>
    <w:rsid w:val="00BA7CF4"/>
    <w:rsid w:val="00BC679F"/>
    <w:rsid w:val="00C959CC"/>
    <w:rsid w:val="00CA58BA"/>
    <w:rsid w:val="00CA78A4"/>
    <w:rsid w:val="00CD0222"/>
    <w:rsid w:val="00D33278"/>
    <w:rsid w:val="00D507B0"/>
    <w:rsid w:val="00DF4381"/>
    <w:rsid w:val="00DF5413"/>
    <w:rsid w:val="00E741EC"/>
    <w:rsid w:val="00E82AD6"/>
    <w:rsid w:val="00EE57CA"/>
    <w:rsid w:val="00FB1CDB"/>
    <w:rsid w:val="00FD49FB"/>
    <w:rsid w:val="03823F7A"/>
    <w:rsid w:val="04D261F0"/>
    <w:rsid w:val="0D1B383C"/>
    <w:rsid w:val="0F8D61BE"/>
    <w:rsid w:val="104B6C7B"/>
    <w:rsid w:val="16760A4F"/>
    <w:rsid w:val="192F41F5"/>
    <w:rsid w:val="1EEE4346"/>
    <w:rsid w:val="1F1F6D9A"/>
    <w:rsid w:val="24D45A50"/>
    <w:rsid w:val="25F66689"/>
    <w:rsid w:val="30F50C77"/>
    <w:rsid w:val="33483555"/>
    <w:rsid w:val="3C9115AC"/>
    <w:rsid w:val="3D6E71AF"/>
    <w:rsid w:val="3E8C7181"/>
    <w:rsid w:val="3ED20741"/>
    <w:rsid w:val="453D333F"/>
    <w:rsid w:val="46AF7BC2"/>
    <w:rsid w:val="4F264060"/>
    <w:rsid w:val="50F339EC"/>
    <w:rsid w:val="59804C47"/>
    <w:rsid w:val="5CD85D12"/>
    <w:rsid w:val="5DBB4CBD"/>
    <w:rsid w:val="60230386"/>
    <w:rsid w:val="608A152A"/>
    <w:rsid w:val="613F1DDB"/>
    <w:rsid w:val="635E77CC"/>
    <w:rsid w:val="6717034A"/>
    <w:rsid w:val="67C74DD2"/>
    <w:rsid w:val="6ACE66FB"/>
    <w:rsid w:val="6C4B6A40"/>
    <w:rsid w:val="74562017"/>
    <w:rsid w:val="766A619B"/>
    <w:rsid w:val="7724032C"/>
    <w:rsid w:val="7D98045A"/>
    <w:rsid w:val="7FDB7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578B383"/>
  <w15:docId w15:val="{4A8C0D2F-5375-4A12-8874-23C5CF41B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 w:uiPriority="1" w:unhideWhenUsed="1"/>
    <w:lsdException w:name="Subtitle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HTML Typewriter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3">
    <w:name w:val="heading 3"/>
    <w:basedOn w:val="Normal"/>
    <w:next w:val="Normal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qFormat/>
    <w:pPr>
      <w:jc w:val="left"/>
    </w:pPr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Strong">
    <w:name w:val="Strong"/>
    <w:uiPriority w:val="22"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qFormat/>
    <w:rPr>
      <w:sz w:val="21"/>
      <w:szCs w:val="21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明显强调1"/>
    <w:uiPriority w:val="21"/>
    <w:qFormat/>
    <w:rPr>
      <w:i/>
      <w:iCs/>
      <w:color w:val="5B9BD5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  <w:rPr>
      <w:rFonts w:ascii="Arial Unicode MS" w:eastAsia="Arial Unicode MS" w:hAnsi="Arial Unicode MS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">
    <w:name w:val="EndNote Bibliography"/>
    <w:basedOn w:val="Normal"/>
    <w:rsid w:val="00D507B0"/>
    <w:pPr>
      <w:jc w:val="left"/>
    </w:pPr>
    <w:rPr>
      <w:rFonts w:ascii="DengXian" w:eastAsia="DengXian" w:hAnsi="DengXi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4EC9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8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Vanitha M.</cp:lastModifiedBy>
  <cp:revision>3</cp:revision>
  <dcterms:created xsi:type="dcterms:W3CDTF">2022-12-06T13:18:00Z</dcterms:created>
  <dcterms:modified xsi:type="dcterms:W3CDTF">2024-02-21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